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480" w:type="dxa"/>
        <w:tblLook w:val="04A0" w:firstRow="1" w:lastRow="0" w:firstColumn="1" w:lastColumn="0" w:noHBand="0" w:noVBand="1"/>
      </w:tblPr>
      <w:tblGrid>
        <w:gridCol w:w="1560"/>
        <w:gridCol w:w="1417"/>
        <w:gridCol w:w="1023"/>
        <w:gridCol w:w="1480"/>
      </w:tblGrid>
      <w:tr w:rsidR="009500F3" w:rsidRPr="00EB4E9C" w14:paraId="15494501" w14:textId="77777777" w:rsidTr="007160D4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D22D4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bookmarkStart w:id="0" w:name="_GoBack"/>
            <w:bookmarkEnd w:id="0"/>
            <w:r w:rsidRPr="00EB4E9C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E0C7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in</w:t>
            </w:r>
            <w:r w:rsidRPr="00EB4E9C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（</w:t>
            </w:r>
            <w:r w:rsidRPr="00EB4E9C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t</w:t>
            </w:r>
            <w:r w:rsidRPr="00EB4E9C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D95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proofErr w:type="gramStart"/>
            <w:r w:rsidRPr="00EB4E9C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ax(</w:t>
            </w:r>
            <w:proofErr w:type="gramEnd"/>
            <w:r w:rsidRPr="00EB4E9C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t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BFF2E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Std </w:t>
            </w:r>
            <w:proofErr w:type="gramStart"/>
            <w:r w:rsidRPr="00EB4E9C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ev(</w:t>
            </w:r>
            <w:proofErr w:type="gramEnd"/>
            <w:r w:rsidRPr="00EB4E9C">
              <w:rPr>
                <w:rFonts w:ascii="Times New Roman" w:eastAsia="宋体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t)</w:t>
            </w:r>
          </w:p>
        </w:tc>
      </w:tr>
      <w:tr w:rsidR="009500F3" w:rsidRPr="00EB4E9C" w14:paraId="50933D2F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012B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let-7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A53E" w14:textId="77777777" w:rsidR="009500F3" w:rsidRPr="00EB4E9C" w:rsidRDefault="009500F3" w:rsidP="007160D4">
            <w:pPr>
              <w:spacing w:line="360" w:lineRule="auto"/>
              <w:ind w:right="440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6.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EE1A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7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263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06</w:t>
            </w:r>
          </w:p>
        </w:tc>
      </w:tr>
      <w:tr w:rsidR="009500F3" w:rsidRPr="00EB4E9C" w14:paraId="1EA1AD68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42B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545" w14:textId="77777777" w:rsidR="009500F3" w:rsidRPr="00EB4E9C" w:rsidRDefault="009500F3" w:rsidP="007160D4">
            <w:pPr>
              <w:spacing w:line="360" w:lineRule="auto"/>
              <w:ind w:right="440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7.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1520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8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5D65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26</w:t>
            </w:r>
          </w:p>
        </w:tc>
      </w:tr>
      <w:tr w:rsidR="009500F3" w:rsidRPr="00EB4E9C" w14:paraId="3FFF8C0A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2DB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2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DBD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5.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75F7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6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65EA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31</w:t>
            </w:r>
          </w:p>
        </w:tc>
      </w:tr>
      <w:tr w:rsidR="009500F3" w:rsidRPr="00EB4E9C" w14:paraId="2DAA5383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20CB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D85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3.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40E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4.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5714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37</w:t>
            </w:r>
          </w:p>
        </w:tc>
      </w:tr>
      <w:tr w:rsidR="009500F3" w:rsidRPr="00EB4E9C" w14:paraId="0268E1C6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9BC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3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C223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3.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8C1C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4.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EE61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37</w:t>
            </w:r>
          </w:p>
        </w:tc>
      </w:tr>
      <w:tr w:rsidR="009500F3" w:rsidRPr="00EB4E9C" w14:paraId="3D13A006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1704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9CC4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31.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F166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32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9777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4</w:t>
            </w:r>
          </w:p>
        </w:tc>
      </w:tr>
      <w:tr w:rsidR="009500F3" w:rsidRPr="00EB4E9C" w14:paraId="091E9342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E05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1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70F8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3.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C95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4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C48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42</w:t>
            </w:r>
          </w:p>
        </w:tc>
      </w:tr>
      <w:tr w:rsidR="009500F3" w:rsidRPr="00EB4E9C" w14:paraId="0F588C2C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1155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let-7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D93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0.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368C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3.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86B5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71</w:t>
            </w:r>
          </w:p>
        </w:tc>
      </w:tr>
      <w:tr w:rsidR="009500F3" w:rsidRPr="00EB4E9C" w14:paraId="2C9F150B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333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16S rR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F73C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1.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975B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4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60B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72</w:t>
            </w:r>
          </w:p>
        </w:tc>
      </w:tr>
      <w:tr w:rsidR="009500F3" w:rsidRPr="00EB4E9C" w14:paraId="2498BCBB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0D6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2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4E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0.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314A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3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B2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82</w:t>
            </w:r>
          </w:p>
        </w:tc>
      </w:tr>
      <w:tr w:rsidR="009500F3" w:rsidRPr="00EB4E9C" w14:paraId="4EAA3AF6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28F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20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8C8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0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38C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3.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3D87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83</w:t>
            </w:r>
          </w:p>
        </w:tc>
      </w:tr>
      <w:tr w:rsidR="009500F3" w:rsidRPr="00EB4E9C" w14:paraId="7CFDD9CF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BDD0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1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DB96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6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C941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0.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B28F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86</w:t>
            </w:r>
          </w:p>
        </w:tc>
      </w:tr>
      <w:tr w:rsidR="009500F3" w:rsidRPr="00EB4E9C" w14:paraId="3A1BE319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CD71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2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299C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2.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367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5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9876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88</w:t>
            </w:r>
          </w:p>
        </w:tc>
      </w:tr>
      <w:tr w:rsidR="009500F3" w:rsidRPr="00EB4E9C" w14:paraId="5736CD3C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1637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178A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6.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07F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0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3C5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89</w:t>
            </w:r>
          </w:p>
        </w:tc>
      </w:tr>
      <w:tr w:rsidR="009500F3" w:rsidRPr="00EB4E9C" w14:paraId="40D2E6C8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085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let-7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B37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1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E4D4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5.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18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0.95</w:t>
            </w:r>
          </w:p>
        </w:tc>
      </w:tr>
      <w:tr w:rsidR="009500F3" w:rsidRPr="00EB4E9C" w14:paraId="618E94CA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587A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27A6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1.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D15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4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041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.04</w:t>
            </w:r>
          </w:p>
        </w:tc>
      </w:tr>
      <w:tr w:rsidR="009500F3" w:rsidRPr="00EB4E9C" w14:paraId="3C5BE81C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E7DE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let-7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0B5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1.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AED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5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04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.04</w:t>
            </w:r>
          </w:p>
        </w:tc>
      </w:tr>
      <w:tr w:rsidR="009500F3" w:rsidRPr="00EB4E9C" w14:paraId="691BA4FB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60FA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200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1263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9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4950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2.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6AB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.06</w:t>
            </w:r>
          </w:p>
        </w:tc>
      </w:tr>
      <w:tr w:rsidR="009500F3" w:rsidRPr="00EB4E9C" w14:paraId="30675063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2698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20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874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9.7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DA5A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4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D56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.16</w:t>
            </w:r>
          </w:p>
        </w:tc>
      </w:tr>
      <w:tr w:rsidR="009500F3" w:rsidRPr="00EB4E9C" w14:paraId="692835A1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F2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 xml:space="preserve">5s </w:t>
            </w:r>
            <w:r w:rsidRPr="00EB4E9C">
              <w:rPr>
                <w:rFonts w:ascii="Times New Roman" w:eastAsia="等线" w:hAnsi="Times New Roman"/>
                <w:color w:val="000000"/>
                <w:sz w:val="21"/>
                <w:szCs w:val="21"/>
                <w:lang w:val="en-US" w:eastAsia="zh-CN"/>
              </w:rPr>
              <w:t>rR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34A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1.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8299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4.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8C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.36</w:t>
            </w:r>
          </w:p>
        </w:tc>
      </w:tr>
      <w:tr w:rsidR="009500F3" w:rsidRPr="00EB4E9C" w14:paraId="125B5EE5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546E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U6 snR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CBDD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7.25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B733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0.97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F82A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1.44</w:t>
            </w:r>
          </w:p>
        </w:tc>
      </w:tr>
      <w:tr w:rsidR="009500F3" w:rsidRPr="00EB4E9C" w14:paraId="561C4E90" w14:textId="77777777" w:rsidTr="007160D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41F94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mir-15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46EE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28.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A145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36.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A4B02" w14:textId="77777777" w:rsidR="009500F3" w:rsidRPr="00EB4E9C" w:rsidRDefault="009500F3" w:rsidP="007160D4">
            <w:pPr>
              <w:spacing w:line="360" w:lineRule="auto"/>
              <w:contextualSpacing/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3.02</w:t>
            </w:r>
          </w:p>
        </w:tc>
      </w:tr>
    </w:tbl>
    <w:p w14:paraId="02AA9923" w14:textId="7A1E4ACB" w:rsidR="009500F3" w:rsidRDefault="009500F3">
      <w:r w:rsidRPr="00EB4E9C">
        <w:rPr>
          <w:rFonts w:ascii="Times New Roman" w:hAnsi="Times New Roman"/>
          <w:b/>
          <w:color w:val="000000"/>
          <w:sz w:val="21"/>
          <w:szCs w:val="21"/>
        </w:rPr>
        <w:t>Table.</w:t>
      </w:r>
      <w:r>
        <w:rPr>
          <w:rFonts w:ascii="Times New Roman" w:hAnsi="Times New Roman"/>
          <w:b/>
          <w:color w:val="000000"/>
          <w:sz w:val="21"/>
          <w:szCs w:val="21"/>
        </w:rPr>
        <w:t>S</w:t>
      </w:r>
      <w:r w:rsidRPr="001F35B3">
        <w:rPr>
          <w:rFonts w:ascii="Times New Roman" w:hAnsi="Times New Roman" w:hint="eastAsia"/>
          <w:b/>
          <w:color w:val="000000"/>
          <w:sz w:val="21"/>
          <w:szCs w:val="21"/>
        </w:rPr>
        <w:t>2</w:t>
      </w:r>
      <w:r w:rsidRPr="00EB4E9C">
        <w:rPr>
          <w:rFonts w:ascii="Times New Roman" w:hAnsi="Times New Roman"/>
          <w:b/>
          <w:color w:val="000000"/>
          <w:sz w:val="21"/>
          <w:szCs w:val="21"/>
        </w:rPr>
        <w:t>.</w:t>
      </w:r>
      <w:r w:rsidRPr="00704F3D">
        <w:rPr>
          <w:rFonts w:ascii="Times New Roman" w:hAnsi="Times New Roman"/>
          <w:b/>
          <w:color w:val="000000"/>
          <w:sz w:val="21"/>
          <w:szCs w:val="21"/>
        </w:rPr>
        <w:t xml:space="preserve"> </w:t>
      </w:r>
      <w:r w:rsidRPr="001F35B3">
        <w:rPr>
          <w:rFonts w:ascii="Times New Roman" w:hAnsi="Times New Roman"/>
          <w:color w:val="000000"/>
          <w:sz w:val="21"/>
          <w:szCs w:val="21"/>
        </w:rPr>
        <w:t>T</w:t>
      </w:r>
      <w:r w:rsidRPr="00EB4E9C">
        <w:rPr>
          <w:rFonts w:ascii="Times New Roman" w:hAnsi="Times New Roman"/>
          <w:color w:val="000000"/>
          <w:sz w:val="21"/>
          <w:szCs w:val="21"/>
        </w:rPr>
        <w:t>he results of Bestkeeper analysis.</w:t>
      </w:r>
    </w:p>
    <w:sectPr w:rsidR="009500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102E7A" w14:textId="77777777" w:rsidR="002B47D7" w:rsidRDefault="002B47D7" w:rsidP="00B7578D">
      <w:r>
        <w:separator/>
      </w:r>
    </w:p>
  </w:endnote>
  <w:endnote w:type="continuationSeparator" w:id="0">
    <w:p w14:paraId="6E72BB20" w14:textId="77777777" w:rsidR="002B47D7" w:rsidRDefault="002B47D7" w:rsidP="00B75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661845" w14:textId="77777777" w:rsidR="002B47D7" w:rsidRDefault="002B47D7" w:rsidP="00B7578D">
      <w:r>
        <w:separator/>
      </w:r>
    </w:p>
  </w:footnote>
  <w:footnote w:type="continuationSeparator" w:id="0">
    <w:p w14:paraId="4C15C408" w14:textId="77777777" w:rsidR="002B47D7" w:rsidRDefault="002B47D7" w:rsidP="00B75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BD2"/>
    <w:rsid w:val="001D0C61"/>
    <w:rsid w:val="001F35B3"/>
    <w:rsid w:val="002B47D7"/>
    <w:rsid w:val="006F1A03"/>
    <w:rsid w:val="009500F3"/>
    <w:rsid w:val="00B7578D"/>
    <w:rsid w:val="00C35BD2"/>
    <w:rsid w:val="00E6157B"/>
    <w:rsid w:val="00F2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B805D"/>
  <w15:chartTrackingRefBased/>
  <w15:docId w15:val="{FA4B2F72-A52D-4D94-9F6A-853B39C84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578D"/>
    <w:rPr>
      <w:rFonts w:ascii="Cambria" w:eastAsia="MS Mincho" w:hAnsi="Cambria" w:cs="Times New Roman"/>
      <w:kern w:val="0"/>
      <w:sz w:val="24"/>
      <w:szCs w:val="24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7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B757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78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B757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Wang Hui</cp:lastModifiedBy>
  <cp:revision>4</cp:revision>
  <dcterms:created xsi:type="dcterms:W3CDTF">2018-08-06T05:58:00Z</dcterms:created>
  <dcterms:modified xsi:type="dcterms:W3CDTF">2018-08-14T02:28:00Z</dcterms:modified>
</cp:coreProperties>
</file>